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415E" w14:textId="77777777" w:rsidR="00A60EFE" w:rsidRDefault="00A60EFE" w:rsidP="0054157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60EFE" w14:paraId="62D7B66E" w14:textId="77777777" w:rsidTr="00A60EFE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7CBC6766" w14:textId="0ACADBEE" w:rsidR="00A60EFE" w:rsidRPr="000B433B" w:rsidRDefault="00A60EFE" w:rsidP="00541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33B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FD4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13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FD4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433B">
              <w:rPr>
                <w:rFonts w:ascii="Times New Roman" w:hAnsi="Times New Roman" w:cs="Times New Roman"/>
                <w:sz w:val="24"/>
                <w:szCs w:val="24"/>
              </w:rPr>
              <w:t>. Search strategy.</w:t>
            </w:r>
          </w:p>
        </w:tc>
      </w:tr>
      <w:tr w:rsidR="00A60EFE" w14:paraId="519C549C" w14:textId="77777777" w:rsidTr="00A60EF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842A189" w14:textId="7B71255E" w:rsidR="00A60EFE" w:rsidRDefault="00A60EFE" w:rsidP="005415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abas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F3BBBB2" w14:textId="2C79243F" w:rsidR="00A60EFE" w:rsidRDefault="00A60EFE" w:rsidP="005415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 strategy</w:t>
            </w:r>
          </w:p>
        </w:tc>
      </w:tr>
      <w:tr w:rsidR="00A60EFE" w14:paraId="534266C5" w14:textId="77777777" w:rsidTr="00A60EFE">
        <w:tc>
          <w:tcPr>
            <w:tcW w:w="4148" w:type="dxa"/>
            <w:tcBorders>
              <w:top w:val="single" w:sz="4" w:space="0" w:color="auto"/>
            </w:tcBorders>
          </w:tcPr>
          <w:p w14:paraId="087E75E7" w14:textId="20B4569F" w:rsidR="00A60EFE" w:rsidRDefault="000B433B" w:rsidP="00A60E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C43858E" w14:textId="418BCA8F" w:rsidR="00A60EFE" w:rsidRPr="0054157F" w:rsidRDefault="00A60EFE" w:rsidP="00A60EFE">
            <w:pPr>
              <w:pStyle w:val="a3"/>
              <w:numPr>
                <w:ilvl w:val="0"/>
                <w:numId w:val="1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54157F">
              <w:rPr>
                <w:rFonts w:ascii="Times New Roman" w:hAnsi="Times New Roman" w:cs="Times New Roman"/>
                <w:sz w:val="24"/>
                <w:szCs w:val="24"/>
              </w:rPr>
              <w:t>“Vitamin D”[Mesh] OR vitamin D OR “Cholecalciferol”[Mesh] OR “Cholecalciferols” OR “Vitamin D3” OR  vitamin D 3 OR colecalciferol</w:t>
            </w:r>
          </w:p>
          <w:p w14:paraId="056765D7" w14:textId="5DB345DB" w:rsidR="00A60EFE" w:rsidRPr="0054157F" w:rsidRDefault="00A60EFE" w:rsidP="00A60EFE">
            <w:pPr>
              <w:pStyle w:val="a3"/>
              <w:numPr>
                <w:ilvl w:val="0"/>
                <w:numId w:val="1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2. </w:t>
            </w:r>
            <w:r w:rsidRPr="0054157F">
              <w:rPr>
                <w:rFonts w:ascii="Times New Roman" w:eastAsia="微软雅黑" w:hAnsi="Times New Roman" w:cs="Times New Roman"/>
                <w:sz w:val="24"/>
                <w:szCs w:val="24"/>
              </w:rPr>
              <w:t>"randomized controlled trial"[pt] OR "controlled clinical trial"[pt] OR randomized[tiab] OR trial[tiab]</w:t>
            </w:r>
          </w:p>
          <w:p w14:paraId="6ABAA6FE" w14:textId="4880CFEA" w:rsidR="00A60EFE" w:rsidRPr="0054157F" w:rsidRDefault="00A60EFE" w:rsidP="00A60EFE">
            <w:pPr>
              <w:pStyle w:val="a3"/>
              <w:numPr>
                <w:ilvl w:val="0"/>
                <w:numId w:val="1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3. </w:t>
            </w:r>
            <w:r w:rsidRPr="0054157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"Humans"[MeSH Terms] OR human[tiab] OR volunteer*[tiab] OR participant*[tiab] OR subject*[tiab] OR people [tiab]</w:t>
            </w:r>
          </w:p>
          <w:p w14:paraId="767DCD85" w14:textId="6D8826B7" w:rsidR="00A60EFE" w:rsidRPr="00A60EFE" w:rsidRDefault="00A60EFE" w:rsidP="0054157F">
            <w:pPr>
              <w:pStyle w:val="a3"/>
              <w:numPr>
                <w:ilvl w:val="0"/>
                <w:numId w:val="1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4. </w:t>
            </w:r>
            <w:r w:rsidRPr="0054157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#1 AND #2 AND #3 </w:t>
            </w:r>
          </w:p>
        </w:tc>
      </w:tr>
      <w:tr w:rsidR="00A60EFE" w14:paraId="33437110" w14:textId="77777777" w:rsidTr="00A60EFE">
        <w:tc>
          <w:tcPr>
            <w:tcW w:w="4148" w:type="dxa"/>
          </w:tcPr>
          <w:p w14:paraId="356D6C5B" w14:textId="4D8DB061" w:rsidR="00A60EFE" w:rsidRDefault="00A60EFE" w:rsidP="00A60E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4148" w:type="dxa"/>
          </w:tcPr>
          <w:p w14:paraId="46774050" w14:textId="55E0B1D7" w:rsidR="00A60EFE" w:rsidRPr="0054157F" w:rsidRDefault="00A60EFE" w:rsidP="00A60EFE">
            <w:pPr>
              <w:pStyle w:val="a3"/>
              <w:numPr>
                <w:ilvl w:val="0"/>
                <w:numId w:val="2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54157F">
              <w:rPr>
                <w:rFonts w:ascii="Times New Roman" w:hAnsi="Times New Roman" w:cs="Times New Roman"/>
                <w:sz w:val="24"/>
                <w:szCs w:val="24"/>
              </w:rPr>
              <w:t>'vitamin d'/exp OR 'vitamin d' OR 'cholecalciferol'/exp OR 'cholecalciferol' OR  'colecalciferol'/exp OR 'colecalciferol' OR 'vitamin d3'/exp OR 'vitamin d3' OR 'vitamin d 3'</w:t>
            </w:r>
          </w:p>
          <w:p w14:paraId="67EB1780" w14:textId="1268B4D6" w:rsidR="00A60EFE" w:rsidRPr="0054157F" w:rsidRDefault="00A60EFE" w:rsidP="00A60EFE">
            <w:pPr>
              <w:pStyle w:val="a3"/>
              <w:numPr>
                <w:ilvl w:val="0"/>
                <w:numId w:val="2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8"/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2. </w:t>
            </w:r>
            <w:r w:rsidRPr="0054157F">
              <w:rPr>
                <w:rFonts w:ascii="Times New Roman" w:eastAsia="微软雅黑" w:hAnsi="Times New Roman" w:cs="Times New Roman"/>
                <w:sz w:val="24"/>
                <w:szCs w:val="24"/>
              </w:rPr>
              <w:t>(randomized controlled trial):pt OR (controlled clinical trial):pt OR (randomized):ti,ab,kw OR (trial):ti,ab,kw</w:t>
            </w:r>
            <w:bookmarkEnd w:id="0"/>
          </w:p>
          <w:p w14:paraId="40F16C8E" w14:textId="1683867D" w:rsidR="00A60EFE" w:rsidRPr="0054157F" w:rsidRDefault="00A60EFE" w:rsidP="00A60EFE">
            <w:pPr>
              <w:pStyle w:val="a3"/>
              <w:numPr>
                <w:ilvl w:val="0"/>
                <w:numId w:val="2"/>
              </w:numPr>
              <w:spacing w:line="360" w:lineRule="auto"/>
              <w:ind w:left="0" w:firstLineChars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bookmarkStart w:id="1" w:name="OLE_LINK19"/>
            <w:bookmarkStart w:id="2" w:name="OLE_LINK21"/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3. </w:t>
            </w:r>
            <w:r w:rsidRPr="0054157F">
              <w:rPr>
                <w:rFonts w:ascii="Times New Roman" w:eastAsia="微软雅黑" w:hAnsi="Times New Roman" w:cs="Times New Roman"/>
                <w:sz w:val="24"/>
                <w:szCs w:val="24"/>
              </w:rPr>
              <w:t>‘Human’/exp OR human:ti,ab,kw OR volunteer*:ti,ab,kw OR participant*:ti,ab,kw OR subject*:ti,ab,kw OR people:ti,ab,kw</w:t>
            </w:r>
            <w:bookmarkEnd w:id="1"/>
          </w:p>
          <w:bookmarkEnd w:id="2"/>
          <w:p w14:paraId="41E2C244" w14:textId="70DD07BE" w:rsidR="00A60EFE" w:rsidRPr="00A60EFE" w:rsidRDefault="00A60EFE" w:rsidP="0054157F">
            <w:pPr>
              <w:pStyle w:val="a3"/>
              <w:numPr>
                <w:ilvl w:val="0"/>
                <w:numId w:val="2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4. </w:t>
            </w:r>
            <w:r w:rsidRPr="0054157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#1 AND #2 AND #3 </w:t>
            </w:r>
          </w:p>
        </w:tc>
      </w:tr>
      <w:tr w:rsidR="00A60EFE" w14:paraId="7F1AF598" w14:textId="77777777" w:rsidTr="00A60EFE">
        <w:tc>
          <w:tcPr>
            <w:tcW w:w="4148" w:type="dxa"/>
            <w:tcBorders>
              <w:bottom w:val="single" w:sz="4" w:space="0" w:color="auto"/>
            </w:tcBorders>
          </w:tcPr>
          <w:p w14:paraId="3D553BCB" w14:textId="31D9ECBD" w:rsidR="00A60EFE" w:rsidRDefault="00A60EFE" w:rsidP="00A60E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A4B9151" w14:textId="719AA406" w:rsidR="00A60EFE" w:rsidRDefault="00A60EFE" w:rsidP="00A60EFE">
            <w:pPr>
              <w:pStyle w:val="a3"/>
              <w:numPr>
                <w:ilvl w:val="0"/>
                <w:numId w:val="3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54157F">
              <w:rPr>
                <w:rFonts w:ascii="Times New Roman" w:hAnsi="Times New Roman" w:cs="Times New Roman"/>
                <w:sz w:val="24"/>
                <w:szCs w:val="24"/>
              </w:rPr>
              <w:t>[mh “Vitamin D”] OR Vitamin-D OR Cholecalciferol* OR Vitamin-D3 OR vitamin-D-3 OR colecalciferol</w:t>
            </w:r>
          </w:p>
          <w:p w14:paraId="0012B2A9" w14:textId="3B89001C" w:rsidR="00A60EFE" w:rsidRPr="00A60EFE" w:rsidRDefault="00A60EFE" w:rsidP="00A60EFE">
            <w:pPr>
              <w:pStyle w:val="a3"/>
              <w:numPr>
                <w:ilvl w:val="0"/>
                <w:numId w:val="3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EF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0EF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60EFE">
              <w:rPr>
                <w:rFonts w:ascii="Times New Roman" w:eastAsia="微软雅黑" w:hAnsi="Times New Roman" w:cs="Times New Roman"/>
                <w:sz w:val="24"/>
                <w:szCs w:val="24"/>
              </w:rPr>
              <w:t>(randomized controlled trial):pt OR (controlled clinical trial):pt OR (randomized):ti,ab,kw OR (trial):ti,ab,kw</w:t>
            </w:r>
          </w:p>
          <w:p w14:paraId="685CB5E3" w14:textId="7244E18A" w:rsidR="00A60EFE" w:rsidRPr="00A60EFE" w:rsidRDefault="00A60EFE" w:rsidP="00A60EFE">
            <w:pPr>
              <w:pStyle w:val="a3"/>
              <w:numPr>
                <w:ilvl w:val="0"/>
                <w:numId w:val="3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EFE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</w:t>
            </w:r>
            <w:r w:rsidRPr="00A60EFE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. [mh human] OR human:ti,ab,kw OR </w:t>
            </w:r>
            <w:bookmarkStart w:id="3" w:name="OLE_LINK1"/>
            <w:r w:rsidRPr="00A60EFE">
              <w:rPr>
                <w:rFonts w:ascii="Times New Roman" w:eastAsia="微软雅黑" w:hAnsi="Times New Roman" w:cs="Times New Roman"/>
                <w:sz w:val="24"/>
                <w:szCs w:val="24"/>
              </w:rPr>
              <w:t>volunteer*:ti,ab,kw</w:t>
            </w:r>
            <w:bookmarkEnd w:id="3"/>
            <w:r w:rsidRPr="00A60EFE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OR participant*:ti,ab,kw OR subject*:ti,ab,kw OR people:ti,ab,kw</w:t>
            </w:r>
          </w:p>
          <w:p w14:paraId="09E3B171" w14:textId="061435E3" w:rsidR="00A60EFE" w:rsidRPr="00A60EFE" w:rsidRDefault="00A60EFE" w:rsidP="0054157F">
            <w:pPr>
              <w:pStyle w:val="a3"/>
              <w:numPr>
                <w:ilvl w:val="0"/>
                <w:numId w:val="3"/>
              </w:numPr>
              <w:spacing w:line="360" w:lineRule="auto"/>
              <w:ind w:left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4. </w:t>
            </w:r>
            <w:r w:rsidRPr="0054157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#1 AND #2 AND #3 </w:t>
            </w:r>
          </w:p>
        </w:tc>
      </w:tr>
    </w:tbl>
    <w:p w14:paraId="3F2F870E" w14:textId="77777777" w:rsidR="0054157F" w:rsidRPr="0054157F" w:rsidRDefault="0054157F" w:rsidP="005415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4157F" w:rsidRPr="0054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1EB30" w14:textId="77777777" w:rsidR="004F3CB7" w:rsidRDefault="004F3CB7" w:rsidP="001526C4">
      <w:r>
        <w:separator/>
      </w:r>
    </w:p>
  </w:endnote>
  <w:endnote w:type="continuationSeparator" w:id="0">
    <w:p w14:paraId="5FB7E71E" w14:textId="77777777" w:rsidR="004F3CB7" w:rsidRDefault="004F3CB7" w:rsidP="0015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300D9" w14:textId="77777777" w:rsidR="004F3CB7" w:rsidRDefault="004F3CB7" w:rsidP="001526C4">
      <w:r>
        <w:separator/>
      </w:r>
    </w:p>
  </w:footnote>
  <w:footnote w:type="continuationSeparator" w:id="0">
    <w:p w14:paraId="78F441A9" w14:textId="77777777" w:rsidR="004F3CB7" w:rsidRDefault="004F3CB7" w:rsidP="00152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585A"/>
    <w:multiLevelType w:val="hybridMultilevel"/>
    <w:tmpl w:val="1E4213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643AF0"/>
    <w:multiLevelType w:val="hybridMultilevel"/>
    <w:tmpl w:val="C068F046"/>
    <w:lvl w:ilvl="0" w:tplc="67CC75B2">
      <w:start w:val="1"/>
      <w:numFmt w:val="decimal"/>
      <w:lvlText w:val="%1，"/>
      <w:lvlJc w:val="left"/>
      <w:pPr>
        <w:ind w:left="520" w:hanging="5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985EEB"/>
    <w:multiLevelType w:val="hybridMultilevel"/>
    <w:tmpl w:val="D9F4FDD8"/>
    <w:lvl w:ilvl="0" w:tplc="AA7E227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7F"/>
    <w:rsid w:val="000B433B"/>
    <w:rsid w:val="001526C4"/>
    <w:rsid w:val="003205A9"/>
    <w:rsid w:val="004F3CB7"/>
    <w:rsid w:val="0054157F"/>
    <w:rsid w:val="00607099"/>
    <w:rsid w:val="008501EE"/>
    <w:rsid w:val="009A7320"/>
    <w:rsid w:val="00A60EFE"/>
    <w:rsid w:val="00DC7BA8"/>
    <w:rsid w:val="00FD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4F374"/>
  <w15:chartTrackingRefBased/>
  <w15:docId w15:val="{48F1350C-2F8B-41FF-8E39-8FA28CAA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157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52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26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2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26C4"/>
    <w:rPr>
      <w:sz w:val="18"/>
      <w:szCs w:val="18"/>
    </w:rPr>
  </w:style>
  <w:style w:type="table" w:styleId="a8">
    <w:name w:val="Table Grid"/>
    <w:basedOn w:val="a1"/>
    <w:uiPriority w:val="39"/>
    <w:rsid w:val="00A60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5</cp:revision>
  <dcterms:created xsi:type="dcterms:W3CDTF">2021-07-21T08:10:00Z</dcterms:created>
  <dcterms:modified xsi:type="dcterms:W3CDTF">2022-01-04T04:29:00Z</dcterms:modified>
</cp:coreProperties>
</file>